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17EF8" w14:textId="2212C12F" w:rsidR="00D43C70" w:rsidRDefault="00D43C70" w:rsidP="00D43C7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t>S</w:t>
      </w:r>
      <w:r>
        <w:rPr>
          <w:rFonts w:ascii="Times New Roman" w:eastAsiaTheme="majorEastAsia" w:hAnsi="Times New Roman" w:cs="Times New Roman" w:hint="eastAsia"/>
          <w:szCs w:val="21"/>
        </w:rPr>
        <w:t xml:space="preserve">upplementary table. </w:t>
      </w:r>
      <w:r w:rsidRPr="009868D1">
        <w:rPr>
          <w:rFonts w:ascii="Times New Roman" w:eastAsiaTheme="majorEastAsia" w:hAnsi="Times New Roman" w:cs="Times New Roman"/>
          <w:szCs w:val="21"/>
        </w:rPr>
        <w:t xml:space="preserve"> 22</w:t>
      </w:r>
      <w:r>
        <w:rPr>
          <w:rFonts w:ascii="Times New Roman" w:eastAsiaTheme="majorEastAsia" w:hAnsi="Times New Roman" w:cs="Times New Roman" w:hint="eastAsia"/>
          <w:szCs w:val="21"/>
        </w:rPr>
        <w:t xml:space="preserve"> </w:t>
      </w:r>
      <w:r w:rsidRPr="009868D1">
        <w:rPr>
          <w:rFonts w:ascii="Times New Roman" w:eastAsiaTheme="majorEastAsia" w:hAnsi="Times New Roman" w:cs="Times New Roman"/>
          <w:szCs w:val="21"/>
        </w:rPr>
        <w:t xml:space="preserve">genes and </w:t>
      </w:r>
      <w:r w:rsidRPr="009868D1">
        <w:rPr>
          <w:rFonts w:ascii="Times New Roman" w:hAnsi="Times New Roman" w:cs="Times New Roman"/>
          <w:szCs w:val="21"/>
        </w:rPr>
        <w:t>159 variant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68"/>
        <w:gridCol w:w="1063"/>
        <w:gridCol w:w="6365"/>
      </w:tblGrid>
      <w:tr w:rsidR="00D43C70" w14:paraId="62F36FF5" w14:textId="77777777" w:rsidTr="00E61A32">
        <w:trPr>
          <w:trHeight w:val="416"/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A48A" w14:textId="77777777" w:rsidR="00D43C70" w:rsidRDefault="00D43C70" w:rsidP="00E61A3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4809" w14:textId="77777777" w:rsidR="00D43C70" w:rsidRDefault="00D43C70" w:rsidP="00E61A3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2529" w14:textId="77777777" w:rsidR="00D43C70" w:rsidRDefault="00D43C70" w:rsidP="00E61A3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tected loci</w:t>
            </w:r>
          </w:p>
        </w:tc>
      </w:tr>
      <w:tr w:rsidR="00D43C70" w14:paraId="6469B14A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F095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5128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3AE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</w:t>
            </w:r>
            <w:bookmarkStart w:id="0" w:name="OLE_LINK2"/>
            <w:bookmarkStart w:id="1" w:name="OLE_LINK1"/>
            <w:r>
              <w:rPr>
                <w:rFonts w:eastAsia="等线"/>
                <w:color w:val="FF0000"/>
                <w:sz w:val="18"/>
                <w:szCs w:val="18"/>
              </w:rPr>
              <w:t>902G&gt;A</w:t>
            </w:r>
            <w:bookmarkEnd w:id="0"/>
            <w:bookmarkEnd w:id="1"/>
          </w:p>
        </w:tc>
      </w:tr>
      <w:tr w:rsidR="00D43C70" w14:paraId="74DD5B20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3EC5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BF21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rFonts w:eastAsia="等线"/>
                <w:i/>
                <w:color w:val="000000"/>
                <w:sz w:val="18"/>
                <w:szCs w:val="18"/>
              </w:rPr>
              <w:t>COL11A1</w:t>
            </w:r>
            <w:bookmarkEnd w:id="2"/>
            <w:bookmarkEnd w:id="3"/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6298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4171-2A&gt;G</w:t>
            </w:r>
          </w:p>
        </w:tc>
      </w:tr>
      <w:tr w:rsidR="00D43C70" w14:paraId="63923AD6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C8D8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EE7CD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7B83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1183+4A&gt;G</w:t>
            </w:r>
          </w:p>
        </w:tc>
      </w:tr>
      <w:tr w:rsidR="00D43C70" w14:paraId="3A137250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8134F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A94D" w14:textId="77777777" w:rsidR="00D43C70" w:rsidRDefault="00D43C70" w:rsidP="00E61A32">
            <w:pPr>
              <w:tabs>
                <w:tab w:val="left" w:pos="780"/>
              </w:tabs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DFNB59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9C27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547C&gt;T</w:t>
            </w:r>
          </w:p>
        </w:tc>
      </w:tr>
      <w:tr w:rsidR="00D43C70" w14:paraId="511379BC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418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AE8F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5C60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52G&gt;T</w:t>
            </w:r>
          </w:p>
        </w:tc>
      </w:tr>
      <w:tr w:rsidR="00D43C70" w14:paraId="18B8F07C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F73D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C61C" w14:textId="77777777" w:rsidR="00D43C70" w:rsidRDefault="00D43C70" w:rsidP="00E61A32">
            <w:pPr>
              <w:jc w:val="center"/>
              <w:rPr>
                <w:rFonts w:eastAsia="等线"/>
                <w:i/>
                <w:color w:val="00000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1030" w14:textId="77777777" w:rsidR="00D43C70" w:rsidRDefault="00D43C70" w:rsidP="00E61A32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109G&gt;A, c.176_191delGCTGCAAGAACGTGTG, c.235delC, c.269dupT, c.280_284dupCACGT, c.290dupA, c.299_300delAT, c.310_323delAGGAAGTTCATCAA, c.535G&gt;A, c.35delG, c.35dupG, c.504_505insAAGG, c.508_511dupAACG, c.509dupA, c.512_513insAACG, c.564_565delGA, c.575_576delCA, c.576delA, c.632_633delGT, c.99delT, c.104T&gt;G, c.107T&gt;C, c.132G&gt;C, c.134G&gt;A, c.167delT, c.175G&gt;A, c.187G&gt;T, c.224G&gt;A, c.229T&gt;C, c.250G&gt;A, c.250G&gt;C, c.257C&gt;G, c.269T&gt;C, c.283G&gt;A, c.298C&gt;T, c.34G&gt;C, c.35G&gt;A, c.35G&gt;T, c.365A&gt;T, c.427C&gt;T, c.416G&gt;A, c.439G&gt;A, c.44A&gt;C, c.487A&gt;C, c.487A&gt;G, c.506G&gt;A, c.50C&gt;T, c.313_326delAAGTTCATCAAGGG, c.596C&gt;T, c.605G&gt;T, c.9G&gt;A, c.94C&gt;T, c.95G&gt;T, c.132G&gt;A, c.139G&gt;T, c.169C&gt;T, c.230G&gt;A, c.231G&gt;A, c.238C&gt;T, c.370C&gt;T, c.598G&gt;T, c.71G&gt;A</w:t>
            </w:r>
          </w:p>
        </w:tc>
      </w:tr>
      <w:tr w:rsidR="00D43C70" w14:paraId="37A6FA17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7FDF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31AE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AA55E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 xml:space="preserve">c.520G&gt;A, </w:t>
            </w:r>
            <w:r>
              <w:rPr>
                <w:rFonts w:eastAsia="等线"/>
                <w:color w:val="92D050"/>
                <w:sz w:val="18"/>
                <w:szCs w:val="18"/>
              </w:rPr>
              <w:t>c.547G&gt;A, c.538C&gt;T</w:t>
            </w:r>
          </w:p>
        </w:tc>
      </w:tr>
      <w:tr w:rsidR="00D43C70" w14:paraId="3D4A3D45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1069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4DA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KCNJ10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1040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C000"/>
                <w:sz w:val="18"/>
                <w:szCs w:val="18"/>
              </w:rPr>
              <w:t>c.538C&gt;T</w:t>
            </w:r>
          </w:p>
        </w:tc>
      </w:tr>
      <w:tr w:rsidR="00D43C70" w14:paraId="0E78CBA9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479F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8A82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MT-RNR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7EB6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 w:rsidRPr="00D43C70">
              <w:rPr>
                <w:rFonts w:eastAsia="等线"/>
                <w:color w:val="7030A0"/>
                <w:sz w:val="18"/>
                <w:szCs w:val="18"/>
              </w:rPr>
              <w:t xml:space="preserve">m.1095T&gt;C, m.1494C&gt;T, m.1555A&gt;G, </w:t>
            </w:r>
            <w:r>
              <w:rPr>
                <w:rFonts w:eastAsia="等线"/>
                <w:color w:val="0070C0"/>
                <w:sz w:val="18"/>
                <w:szCs w:val="18"/>
              </w:rPr>
              <w:t>m.961T&gt;C</w:t>
            </w:r>
          </w:p>
        </w:tc>
      </w:tr>
      <w:tr w:rsidR="00D43C70" w14:paraId="30265433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C712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CB9E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MT-TL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2A38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m.3243A&gt;G</w:t>
            </w:r>
          </w:p>
        </w:tc>
      </w:tr>
      <w:tr w:rsidR="00D43C70" w14:paraId="3FE80878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08A9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16F5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MT-TS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38D7F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m.7445A&gt;G</w:t>
            </w:r>
          </w:p>
        </w:tc>
      </w:tr>
      <w:tr w:rsidR="00D43C70" w14:paraId="16BD1EBC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BA70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222A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B067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8183G&gt;A, c.8767C&gt;T</w:t>
            </w:r>
          </w:p>
        </w:tc>
      </w:tr>
      <w:tr w:rsidR="00D43C70" w14:paraId="21B2AAD4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D86D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CE66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022F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731G&gt;C, c.1996C&gt;T, c.2005C&gt;T, c.700C&gt;T, c.133-2A&gt;G</w:t>
            </w:r>
          </w:p>
        </w:tc>
      </w:tr>
      <w:tr w:rsidR="00D43C70" w14:paraId="613DF568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541E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D937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F66A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C000"/>
                <w:sz w:val="18"/>
                <w:szCs w:val="18"/>
              </w:rPr>
              <w:t>c.3624delG</w:t>
            </w:r>
          </w:p>
        </w:tc>
      </w:tr>
      <w:tr w:rsidR="00D43C70" w14:paraId="0C82DF72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79C4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805A9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D360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1088delT, c.1036G&gt;T</w:t>
            </w:r>
          </w:p>
        </w:tc>
      </w:tr>
      <w:tr w:rsidR="00D43C70" w14:paraId="015EE412" w14:textId="77777777" w:rsidTr="00E61A32">
        <w:trPr>
          <w:trHeight w:val="3008"/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DC87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DECA" w14:textId="77777777" w:rsidR="00D43C70" w:rsidRDefault="00D43C70" w:rsidP="00E61A32">
            <w:pPr>
              <w:jc w:val="center"/>
              <w:rPr>
                <w:rFonts w:eastAsia="等线"/>
                <w:i/>
                <w:color w:val="00000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CA9D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 xml:space="preserve">c.281C&gt;T, c.1181_1183delTCT, c.1198delT, c.1238delA, c.1341delG, c.1520delT, c.1547dupC, c.1555_1556delAA, c.1586delT, c.1692dupA, c.1746delG, c.349delC, c.365dupT, c.387delC, c.1264-12T&gt;A, c.1707+5G&gt;A, c.1804-6G&gt;A, c.1151A&gt;G, c.1160C&gt;T, c.1173C&gt;A, c.1174A&gt;T, c.1226G&gt;A, c.1229C&gt;T, c.1334T&gt;G, c.1343C&gt;T, c.1540C&gt;A, c.1541A&gt;G, c.1586T&gt;G, c.1594A&gt;C, c.1975G&gt;C, </w:t>
            </w:r>
            <w:r>
              <w:rPr>
                <w:color w:val="FF0000"/>
                <w:sz w:val="18"/>
                <w:szCs w:val="18"/>
                <w:shd w:val="clear" w:color="auto" w:fill="FFFFFF"/>
              </w:rPr>
              <w:t>c.1997C&gt;T</w:t>
            </w:r>
            <w:r>
              <w:rPr>
                <w:rFonts w:eastAsia="等线"/>
                <w:color w:val="FF0000"/>
                <w:sz w:val="18"/>
                <w:szCs w:val="18"/>
              </w:rPr>
              <w:t>, c.2015G&gt;A, c.2027T&gt;A, c.2162C&gt;T, c.2168A&gt;G, c.230A&gt;T, c.259G&gt;T, c.367C&gt;T, c.439A&gt;G, c.589G&gt;A, c.626G&gt;T, c.679G&gt;C, c.707T&gt;C, c.716T&gt;A, c.754T&gt;C, c.920C&gt;T, c.1336C&gt;T, c.1343C&gt;A, c.1540C&gt;T, c.1554G&gt;A, c.170C&gt;A, c.170C&gt;G, c.1768A&gt;T, c.249G&gt;A, c.1615-1G&gt;A, c.1615-2A&gt;G, c.165-1G&gt;A, c.919-2A&gt;G, c.1341+1G&gt;C, c.2089+1G&gt;A, c.600+2T&gt;A</w:t>
            </w:r>
          </w:p>
        </w:tc>
      </w:tr>
      <w:tr w:rsidR="00D43C70" w14:paraId="2527744D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43C2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42C50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DF4E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565G&gt;T, c.621C&gt;G</w:t>
            </w:r>
          </w:p>
        </w:tc>
      </w:tr>
      <w:tr w:rsidR="00D43C70" w14:paraId="3AF73CCD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573F4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4A8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223D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386_387delCA, c.422dupA, c.497_500delATAC</w:t>
            </w:r>
          </w:p>
        </w:tc>
      </w:tr>
      <w:tr w:rsidR="00D43C70" w14:paraId="6299C3C0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589E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7E91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3A00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100C&gt;T</w:t>
            </w:r>
          </w:p>
        </w:tc>
      </w:tr>
      <w:tr w:rsidR="00D43C70" w14:paraId="421F43D0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8DF8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E282E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3252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84dupC, c.113G&gt;A</w:t>
            </w:r>
          </w:p>
        </w:tc>
      </w:tr>
      <w:tr w:rsidR="00D43C70" w14:paraId="6C7040E0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5C1A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2D9B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57D2E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</w:rPr>
              <w:t>c.1511C&gt;T, c.1433G&gt;A</w:t>
            </w:r>
          </w:p>
        </w:tc>
      </w:tr>
      <w:tr w:rsidR="00D43C70" w14:paraId="69DD689F" w14:textId="77777777" w:rsidTr="00E61A32">
        <w:trPr>
          <w:jc w:val="center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B242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6293" w14:textId="77777777" w:rsidR="00D43C70" w:rsidRDefault="00D43C70" w:rsidP="00E61A32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6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57A7" w14:textId="77777777" w:rsidR="00D43C70" w:rsidRDefault="00D43C70" w:rsidP="00E61A32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C000"/>
                <w:sz w:val="18"/>
                <w:szCs w:val="18"/>
              </w:rPr>
              <w:t>c.1267C&gt;T</w:t>
            </w:r>
          </w:p>
        </w:tc>
      </w:tr>
    </w:tbl>
    <w:p w14:paraId="3B93C781" w14:textId="1694AC40" w:rsidR="00AD3689" w:rsidRPr="00D1086E" w:rsidRDefault="00D43C70" w:rsidP="00D1086E">
      <w:pPr>
        <w:spacing w:line="360" w:lineRule="auto"/>
        <w:rPr>
          <w:rFonts w:ascii="Times New Roman" w:hAnsi="Times New Roman" w:cs="Times New Roman" w:hint="eastAsia"/>
          <w:color w:val="FF0000"/>
          <w:szCs w:val="21"/>
        </w:rPr>
      </w:pP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*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</w:t>
      </w:r>
      <w:r w:rsidRPr="00D43C70">
        <w:rPr>
          <w:rFonts w:ascii="Times New Roman" w:hAnsi="Times New Roman" w:cs="Times New Roman"/>
          <w:sz w:val="20"/>
          <w:szCs w:val="20"/>
          <w:shd w:val="clear" w:color="auto" w:fill="FFFFFF"/>
        </w:rPr>
        <w:t>classification of variant</w:t>
      </w:r>
      <w:r w:rsidRPr="00D43C70"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the corresponding color:</w:t>
      </w:r>
      <w:r w:rsidRPr="00D43C7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Pathogenic,</w:t>
      </w:r>
      <w:r>
        <w:rPr>
          <w:rFonts w:ascii="Times New Roman" w:hAnsi="Times New Roman" w:cs="Times New Roman"/>
          <w:color w:val="FFC000"/>
          <w:sz w:val="20"/>
          <w:szCs w:val="20"/>
          <w:shd w:val="clear" w:color="auto" w:fill="FFFFFF"/>
        </w:rPr>
        <w:t xml:space="preserve"> Likely pathogenic, </w:t>
      </w:r>
      <w:r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 xml:space="preserve">VUS, </w:t>
      </w:r>
      <w:r>
        <w:rPr>
          <w:rFonts w:ascii="Times New Roman" w:hAnsi="Times New Roman" w:cs="Times New Roman"/>
          <w:color w:val="92D050"/>
          <w:sz w:val="20"/>
          <w:szCs w:val="20"/>
          <w:shd w:val="clear" w:color="auto" w:fill="FFFFFF"/>
        </w:rPr>
        <w:t>Uncertain significance,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D43C70">
        <w:rPr>
          <w:rFonts w:ascii="Times New Roman" w:hAnsi="Times New Roman" w:cs="Times New Roman"/>
          <w:color w:val="7030A0"/>
          <w:sz w:val="20"/>
          <w:szCs w:val="20"/>
          <w:shd w:val="clear" w:color="auto" w:fill="FFFFFF"/>
        </w:rPr>
        <w:t>Drug response</w:t>
      </w:r>
    </w:p>
    <w:sectPr w:rsidR="00AD3689" w:rsidRPr="00D10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8B5A5" w14:textId="77777777" w:rsidR="005D7291" w:rsidRDefault="005D7291" w:rsidP="00D43C70">
      <w:r>
        <w:separator/>
      </w:r>
    </w:p>
  </w:endnote>
  <w:endnote w:type="continuationSeparator" w:id="0">
    <w:p w14:paraId="133359C5" w14:textId="77777777" w:rsidR="005D7291" w:rsidRDefault="005D7291" w:rsidP="00D43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84E2A" w14:textId="77777777" w:rsidR="005D7291" w:rsidRDefault="005D7291" w:rsidP="00D43C70">
      <w:r>
        <w:separator/>
      </w:r>
    </w:p>
  </w:footnote>
  <w:footnote w:type="continuationSeparator" w:id="0">
    <w:p w14:paraId="78568244" w14:textId="77777777" w:rsidR="005D7291" w:rsidRDefault="005D7291" w:rsidP="00D43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56"/>
    <w:rsid w:val="00591756"/>
    <w:rsid w:val="005D7291"/>
    <w:rsid w:val="00AD3689"/>
    <w:rsid w:val="00D1086E"/>
    <w:rsid w:val="00D4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9EFB5"/>
  <w15:chartTrackingRefBased/>
  <w15:docId w15:val="{25931FBD-4C7B-44C7-870A-F1B3E8B4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C7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C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C70"/>
    <w:rPr>
      <w:sz w:val="18"/>
      <w:szCs w:val="18"/>
    </w:rPr>
  </w:style>
  <w:style w:type="table" w:styleId="TableGrid">
    <w:name w:val="Table Grid"/>
    <w:basedOn w:val="TableNormal"/>
    <w:uiPriority w:val="59"/>
    <w:rsid w:val="00D43C7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27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H</dc:creator>
  <cp:keywords/>
  <dc:description/>
  <cp:lastModifiedBy>Cai LH</cp:lastModifiedBy>
  <cp:revision>3</cp:revision>
  <dcterms:created xsi:type="dcterms:W3CDTF">2021-03-19T14:50:00Z</dcterms:created>
  <dcterms:modified xsi:type="dcterms:W3CDTF">2021-03-19T14:55:00Z</dcterms:modified>
</cp:coreProperties>
</file>